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B17C8" w14:paraId="5890416B" w14:textId="77777777" w:rsidTr="003E1A3D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951D42" w14:textId="7D53E3E7" w:rsidR="003B17C8" w:rsidRPr="00F05C60" w:rsidRDefault="00BD5E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3470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  <w:r w:rsidRPr="00BD5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bookmarkStart w:id="0" w:name="OLE_LINK1"/>
            <w:r w:rsidR="003B17C8" w:rsidRPr="00F05C6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05C60" w:rsidRPr="00F05C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17C8" w:rsidRPr="00F05C60">
              <w:rPr>
                <w:rFonts w:ascii="Times New Roman" w:hAnsi="Times New Roman" w:cs="Times New Roman"/>
                <w:sz w:val="20"/>
                <w:szCs w:val="20"/>
              </w:rPr>
              <w:t xml:space="preserve">value for the comparison </w:t>
            </w:r>
            <w:r w:rsidR="007F3D1E" w:rsidRPr="00F05C60">
              <w:rPr>
                <w:rFonts w:ascii="Times New Roman" w:hAnsi="Times New Roman" w:cs="Times New Roman"/>
                <w:sz w:val="20"/>
                <w:szCs w:val="20"/>
              </w:rPr>
              <w:t>of the OS of MVI positive and MVI negative</w:t>
            </w:r>
            <w:bookmarkEnd w:id="0"/>
          </w:p>
        </w:tc>
      </w:tr>
      <w:tr w:rsidR="005C6BF5" w14:paraId="77FFA3C2" w14:textId="77777777" w:rsidTr="003B17C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12A9AE9" w14:textId="2C94F149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Cutoff value (month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A85ABD8" w14:textId="41E996F6" w:rsidR="005C6BF5" w:rsidRPr="00F05C60" w:rsidRDefault="0078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="00F05C60" w:rsidRPr="00F05C60">
              <w:rPr>
                <w:rFonts w:ascii="Times New Roman" w:hAnsi="Times New Roman" w:cs="Times New Roman"/>
                <w:sz w:val="20"/>
                <w:szCs w:val="20"/>
              </w:rPr>
              <w:t xml:space="preserve"> (recurrence ti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rter than </w:t>
            </w:r>
            <w:r w:rsidR="00F05C60" w:rsidRPr="00F05C60">
              <w:rPr>
                <w:rFonts w:ascii="Times New Roman" w:hAnsi="Times New Roman" w:cs="Times New Roman"/>
                <w:sz w:val="20"/>
                <w:szCs w:val="20"/>
              </w:rPr>
              <w:t>cutoff value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51E5716" w14:textId="4B5EC842" w:rsidR="005C6BF5" w:rsidRPr="00F05C60" w:rsidRDefault="00786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="00F05C60" w:rsidRPr="00F05C60">
              <w:rPr>
                <w:rFonts w:ascii="Times New Roman" w:hAnsi="Times New Roman" w:cs="Times New Roman"/>
                <w:sz w:val="20"/>
                <w:szCs w:val="20"/>
              </w:rPr>
              <w:t xml:space="preserve"> (recurrence ti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nger than </w:t>
            </w:r>
            <w:r w:rsidR="00F05C60" w:rsidRPr="00F05C60">
              <w:rPr>
                <w:rFonts w:ascii="Times New Roman" w:hAnsi="Times New Roman" w:cs="Times New Roman"/>
                <w:sz w:val="20"/>
                <w:szCs w:val="20"/>
              </w:rPr>
              <w:t>cutoff value)</w:t>
            </w:r>
          </w:p>
        </w:tc>
      </w:tr>
      <w:tr w:rsidR="005C6BF5" w14:paraId="4C9CD834" w14:textId="77777777" w:rsidTr="003B17C8">
        <w:tc>
          <w:tcPr>
            <w:tcW w:w="2765" w:type="dxa"/>
            <w:tcBorders>
              <w:top w:val="single" w:sz="4" w:space="0" w:color="auto"/>
            </w:tcBorders>
          </w:tcPr>
          <w:p w14:paraId="253A2F3B" w14:textId="68F93677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432B7AF" w14:textId="762AF625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8BD98D3" w14:textId="732EA5F9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5C6BF5" w14:paraId="0F00F923" w14:textId="77777777" w:rsidTr="003B17C8">
        <w:tc>
          <w:tcPr>
            <w:tcW w:w="2765" w:type="dxa"/>
          </w:tcPr>
          <w:p w14:paraId="381F1EE7" w14:textId="777C3588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5" w:type="dxa"/>
          </w:tcPr>
          <w:p w14:paraId="1CF15FDC" w14:textId="581AEECC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766" w:type="dxa"/>
          </w:tcPr>
          <w:p w14:paraId="72F72986" w14:textId="647D7FDB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5C6BF5" w14:paraId="62EE24B7" w14:textId="77777777" w:rsidTr="003B17C8">
        <w:tc>
          <w:tcPr>
            <w:tcW w:w="2765" w:type="dxa"/>
          </w:tcPr>
          <w:p w14:paraId="33626625" w14:textId="731E9DE3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65" w:type="dxa"/>
          </w:tcPr>
          <w:p w14:paraId="60F55648" w14:textId="71750CB5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2766" w:type="dxa"/>
          </w:tcPr>
          <w:p w14:paraId="3EFBF4E1" w14:textId="4BC34BE3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5C6BF5" w14:paraId="457F4E80" w14:textId="77777777" w:rsidTr="003B17C8">
        <w:tc>
          <w:tcPr>
            <w:tcW w:w="2765" w:type="dxa"/>
          </w:tcPr>
          <w:p w14:paraId="65037D89" w14:textId="789BF47D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5" w:type="dxa"/>
          </w:tcPr>
          <w:p w14:paraId="51F3D0AD" w14:textId="675E7F4A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766" w:type="dxa"/>
          </w:tcPr>
          <w:p w14:paraId="119969DF" w14:textId="64664FDB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5C6BF5" w14:paraId="45DD5E11" w14:textId="77777777" w:rsidTr="003B17C8">
        <w:tc>
          <w:tcPr>
            <w:tcW w:w="2765" w:type="dxa"/>
          </w:tcPr>
          <w:p w14:paraId="3FF37112" w14:textId="11FF5653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65" w:type="dxa"/>
          </w:tcPr>
          <w:p w14:paraId="7945A0F1" w14:textId="1C6DD8B9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766" w:type="dxa"/>
          </w:tcPr>
          <w:p w14:paraId="7F3C42D8" w14:textId="34740DBB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5C6BF5" w14:paraId="24BFC9E4" w14:textId="77777777" w:rsidTr="003B17C8">
        <w:tc>
          <w:tcPr>
            <w:tcW w:w="2765" w:type="dxa"/>
          </w:tcPr>
          <w:p w14:paraId="586E86EB" w14:textId="0B9F6BD2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65" w:type="dxa"/>
          </w:tcPr>
          <w:p w14:paraId="233ACFEC" w14:textId="001C15D1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766" w:type="dxa"/>
          </w:tcPr>
          <w:p w14:paraId="22474F74" w14:textId="740A6455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5C6BF5" w14:paraId="20B3D5A3" w14:textId="77777777" w:rsidTr="003B17C8">
        <w:tc>
          <w:tcPr>
            <w:tcW w:w="2765" w:type="dxa"/>
          </w:tcPr>
          <w:p w14:paraId="5007838F" w14:textId="7DF81D91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65" w:type="dxa"/>
          </w:tcPr>
          <w:p w14:paraId="4B4EE588" w14:textId="10469AE4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66" w:type="dxa"/>
          </w:tcPr>
          <w:p w14:paraId="2CC8716B" w14:textId="42ED32A6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5C6BF5" w14:paraId="5DA60237" w14:textId="77777777" w:rsidTr="003B17C8">
        <w:tc>
          <w:tcPr>
            <w:tcW w:w="2765" w:type="dxa"/>
          </w:tcPr>
          <w:p w14:paraId="48F21742" w14:textId="3293526A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65" w:type="dxa"/>
          </w:tcPr>
          <w:p w14:paraId="0A73106D" w14:textId="78804BDC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766" w:type="dxa"/>
          </w:tcPr>
          <w:p w14:paraId="7B49EA14" w14:textId="63923E51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5C6BF5" w14:paraId="7C5028DA" w14:textId="77777777" w:rsidTr="003B17C8">
        <w:tc>
          <w:tcPr>
            <w:tcW w:w="2765" w:type="dxa"/>
          </w:tcPr>
          <w:p w14:paraId="77952E2F" w14:textId="58CD8765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65" w:type="dxa"/>
          </w:tcPr>
          <w:p w14:paraId="3119AB19" w14:textId="54D6A556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66" w:type="dxa"/>
          </w:tcPr>
          <w:p w14:paraId="40C5B8D2" w14:textId="39DC288E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</w:tr>
      <w:tr w:rsidR="005C6BF5" w14:paraId="49E01BD3" w14:textId="77777777" w:rsidTr="003B17C8">
        <w:tc>
          <w:tcPr>
            <w:tcW w:w="2765" w:type="dxa"/>
          </w:tcPr>
          <w:p w14:paraId="6767FE06" w14:textId="7D989385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65" w:type="dxa"/>
          </w:tcPr>
          <w:p w14:paraId="1B891515" w14:textId="15D0470A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66" w:type="dxa"/>
          </w:tcPr>
          <w:p w14:paraId="74FA857E" w14:textId="23A5A7A5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</w:tr>
      <w:tr w:rsidR="005C6BF5" w14:paraId="1C2C18D4" w14:textId="77777777" w:rsidTr="003B17C8">
        <w:tc>
          <w:tcPr>
            <w:tcW w:w="2765" w:type="dxa"/>
          </w:tcPr>
          <w:p w14:paraId="0D43E889" w14:textId="5A49F5DE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65" w:type="dxa"/>
          </w:tcPr>
          <w:p w14:paraId="013C89C5" w14:textId="075B7A7E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0A7DEE50" w14:textId="6F491A71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</w:tr>
      <w:tr w:rsidR="005C6BF5" w14:paraId="6C346315" w14:textId="77777777" w:rsidTr="003B17C8">
        <w:tc>
          <w:tcPr>
            <w:tcW w:w="2765" w:type="dxa"/>
          </w:tcPr>
          <w:p w14:paraId="69807CDC" w14:textId="1B4F9B35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65" w:type="dxa"/>
          </w:tcPr>
          <w:p w14:paraId="0142F033" w14:textId="27C57D3E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000573B4" w14:textId="4AB5EE67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</w:tr>
      <w:tr w:rsidR="005C6BF5" w14:paraId="5BE519B1" w14:textId="77777777" w:rsidTr="003B17C8">
        <w:tc>
          <w:tcPr>
            <w:tcW w:w="2765" w:type="dxa"/>
          </w:tcPr>
          <w:p w14:paraId="45DCCD00" w14:textId="5F3D8F9A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65" w:type="dxa"/>
          </w:tcPr>
          <w:p w14:paraId="42B149EC" w14:textId="7DBCACB7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266DC32B" w14:textId="1A6BB50D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</w:tr>
      <w:tr w:rsidR="005C6BF5" w14:paraId="7CF50644" w14:textId="77777777" w:rsidTr="003B17C8">
        <w:tc>
          <w:tcPr>
            <w:tcW w:w="2765" w:type="dxa"/>
          </w:tcPr>
          <w:p w14:paraId="670D74E9" w14:textId="3A566DC6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65" w:type="dxa"/>
          </w:tcPr>
          <w:p w14:paraId="0A4AF36D" w14:textId="5EC76BE2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78695BD6" w14:textId="3CF949AC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</w:tr>
      <w:tr w:rsidR="005C6BF5" w14:paraId="11510B54" w14:textId="77777777" w:rsidTr="003B17C8">
        <w:tc>
          <w:tcPr>
            <w:tcW w:w="2765" w:type="dxa"/>
          </w:tcPr>
          <w:p w14:paraId="7DA7E08D" w14:textId="38983E46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65" w:type="dxa"/>
          </w:tcPr>
          <w:p w14:paraId="2C5E7CA2" w14:textId="3CB4B24C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3FE00C9F" w14:textId="20DAA2DC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</w:tr>
      <w:tr w:rsidR="005C6BF5" w14:paraId="6BE60035" w14:textId="77777777" w:rsidTr="003B17C8">
        <w:tc>
          <w:tcPr>
            <w:tcW w:w="2765" w:type="dxa"/>
          </w:tcPr>
          <w:p w14:paraId="030384FA" w14:textId="7FEA3BD2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65" w:type="dxa"/>
          </w:tcPr>
          <w:p w14:paraId="39112770" w14:textId="7FDAFD74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6222CB81" w14:textId="48B8AB9A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</w:tr>
      <w:tr w:rsidR="005C6BF5" w14:paraId="29DBEBA9" w14:textId="77777777" w:rsidTr="003B17C8">
        <w:tc>
          <w:tcPr>
            <w:tcW w:w="2765" w:type="dxa"/>
          </w:tcPr>
          <w:p w14:paraId="2B329107" w14:textId="77AB0634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65" w:type="dxa"/>
          </w:tcPr>
          <w:p w14:paraId="4DF287D8" w14:textId="470F1E41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6C523C30" w14:textId="15201426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7</w:t>
            </w:r>
          </w:p>
        </w:tc>
      </w:tr>
      <w:tr w:rsidR="005C6BF5" w14:paraId="2612F97F" w14:textId="77777777" w:rsidTr="003B17C8">
        <w:tc>
          <w:tcPr>
            <w:tcW w:w="2765" w:type="dxa"/>
          </w:tcPr>
          <w:p w14:paraId="23733612" w14:textId="3A508139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65" w:type="dxa"/>
          </w:tcPr>
          <w:p w14:paraId="15EE271F" w14:textId="29AED096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6C5F7B88" w14:textId="2E98B48C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</w:tr>
      <w:tr w:rsidR="005C6BF5" w14:paraId="5F364447" w14:textId="77777777" w:rsidTr="003B17C8">
        <w:tc>
          <w:tcPr>
            <w:tcW w:w="2765" w:type="dxa"/>
          </w:tcPr>
          <w:p w14:paraId="7E221EA8" w14:textId="14C17A16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65" w:type="dxa"/>
          </w:tcPr>
          <w:p w14:paraId="7DFF0B5D" w14:textId="1A8116FA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3C63E433" w14:textId="50E827EE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</w:tr>
      <w:tr w:rsidR="005C6BF5" w14:paraId="613C28C5" w14:textId="77777777" w:rsidTr="003B17C8">
        <w:tc>
          <w:tcPr>
            <w:tcW w:w="2765" w:type="dxa"/>
          </w:tcPr>
          <w:p w14:paraId="197B2674" w14:textId="7D01C961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65" w:type="dxa"/>
          </w:tcPr>
          <w:p w14:paraId="247EE1AC" w14:textId="768C3AB0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32A4396F" w14:textId="36D79673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</w:tr>
      <w:tr w:rsidR="005C6BF5" w14:paraId="25C39377" w14:textId="77777777" w:rsidTr="003B17C8">
        <w:tc>
          <w:tcPr>
            <w:tcW w:w="2765" w:type="dxa"/>
          </w:tcPr>
          <w:p w14:paraId="1C73F4B9" w14:textId="75B3FFA9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65" w:type="dxa"/>
          </w:tcPr>
          <w:p w14:paraId="27800F30" w14:textId="4333C59A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76D35DD4" w14:textId="55A8D9DD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0</w:t>
            </w:r>
          </w:p>
        </w:tc>
      </w:tr>
      <w:tr w:rsidR="005C6BF5" w14:paraId="2B78ED9F" w14:textId="77777777" w:rsidTr="003B17C8">
        <w:tc>
          <w:tcPr>
            <w:tcW w:w="2765" w:type="dxa"/>
          </w:tcPr>
          <w:p w14:paraId="6943ABA4" w14:textId="37A1B5C6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65" w:type="dxa"/>
          </w:tcPr>
          <w:p w14:paraId="641C8F56" w14:textId="161977B4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36B3D180" w14:textId="4BEB28E4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6</w:t>
            </w:r>
          </w:p>
        </w:tc>
      </w:tr>
      <w:tr w:rsidR="005C6BF5" w14:paraId="00AC44A5" w14:textId="77777777" w:rsidTr="003B17C8">
        <w:tc>
          <w:tcPr>
            <w:tcW w:w="2765" w:type="dxa"/>
          </w:tcPr>
          <w:p w14:paraId="05728909" w14:textId="6506E455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65" w:type="dxa"/>
          </w:tcPr>
          <w:p w14:paraId="15FFD75E" w14:textId="2EC1B954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12F5F45D" w14:textId="3573EDC6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3</w:t>
            </w:r>
          </w:p>
        </w:tc>
      </w:tr>
      <w:tr w:rsidR="005C6BF5" w14:paraId="25E47CBB" w14:textId="77777777" w:rsidTr="003B17C8">
        <w:tc>
          <w:tcPr>
            <w:tcW w:w="2765" w:type="dxa"/>
          </w:tcPr>
          <w:p w14:paraId="0E8AF670" w14:textId="45D0B6DE" w:rsidR="005C6BF5" w:rsidRPr="00F05C60" w:rsidRDefault="007F3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65" w:type="dxa"/>
          </w:tcPr>
          <w:p w14:paraId="041CE329" w14:textId="51C1B744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C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766" w:type="dxa"/>
          </w:tcPr>
          <w:p w14:paraId="63433F69" w14:textId="6206E524" w:rsidR="005C6BF5" w:rsidRPr="00F05C60" w:rsidRDefault="00F05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</w:p>
        </w:tc>
      </w:tr>
      <w:tr w:rsidR="0085387A" w14:paraId="7595DEAD" w14:textId="77777777" w:rsidTr="00747B48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FE3DCE" w14:textId="5BB8E5FB" w:rsidR="0085387A" w:rsidRPr="00F05C60" w:rsidRDefault="008538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87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5387A">
              <w:rPr>
                <w:rFonts w:ascii="Times New Roman" w:hAnsi="Times New Roman" w:cs="Times New Roman"/>
                <w:sz w:val="20"/>
                <w:szCs w:val="20"/>
              </w:rPr>
              <w:t>o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OS, overall survival; MVI, microvascular invasion</w:t>
            </w:r>
            <w:r w:rsidR="0078642C">
              <w:rPr>
                <w:rFonts w:ascii="Times New Roman" w:hAnsi="Times New Roman" w:cs="Times New Roman"/>
                <w:sz w:val="20"/>
                <w:szCs w:val="20"/>
              </w:rPr>
              <w:t>; BCTg, before cutoff time group; ACTg, after cutoff time group</w:t>
            </w:r>
          </w:p>
        </w:tc>
      </w:tr>
    </w:tbl>
    <w:p w14:paraId="1AD74A99" w14:textId="77777777" w:rsidR="001D248F" w:rsidRDefault="001D248F"/>
    <w:sectPr w:rsidR="001D2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E9"/>
    <w:rsid w:val="00077273"/>
    <w:rsid w:val="001D248F"/>
    <w:rsid w:val="00347098"/>
    <w:rsid w:val="003B17C8"/>
    <w:rsid w:val="00547FE9"/>
    <w:rsid w:val="005C6BF5"/>
    <w:rsid w:val="0078642C"/>
    <w:rsid w:val="007F3D1E"/>
    <w:rsid w:val="0085387A"/>
    <w:rsid w:val="00BD5EC9"/>
    <w:rsid w:val="00F05C60"/>
    <w:rsid w:val="00FB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1F33"/>
  <w15:chartTrackingRefBased/>
  <w15:docId w15:val="{51C6C8B9-98BB-4370-B527-33DB182E9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6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5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h0731</dc:creator>
  <cp:keywords/>
  <dc:description/>
  <cp:lastModifiedBy>lzh0731</cp:lastModifiedBy>
  <cp:revision>7</cp:revision>
  <dcterms:created xsi:type="dcterms:W3CDTF">2021-08-26T03:32:00Z</dcterms:created>
  <dcterms:modified xsi:type="dcterms:W3CDTF">2021-11-11T05:08:00Z</dcterms:modified>
</cp:coreProperties>
</file>